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8DD" w:rsidRPr="00F31099" w:rsidRDefault="00CA78DD" w:rsidP="00CA78DD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31099">
        <w:rPr>
          <w:rFonts w:asciiTheme="majorBidi" w:hAnsiTheme="majorBidi" w:cstheme="majorBidi"/>
          <w:b/>
          <w:bCs/>
          <w:sz w:val="24"/>
          <w:szCs w:val="24"/>
        </w:rPr>
        <w:t>Quality assessment of services provided by primary health care centers</w:t>
      </w:r>
    </w:p>
    <w:p w:rsidR="00FC41AF" w:rsidRPr="00CA78DD" w:rsidRDefault="00437FE8" w:rsidP="00F31099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pict>
          <v:rect id="_x0000_s1028" style="position:absolute;margin-left:681.75pt;margin-top:25.65pt;width:15pt;height:13.5pt;z-index:251660288"/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pict>
          <v:rect id="_x0000_s1029" style="position:absolute;margin-left:517.5pt;margin-top:25.65pt;width:15pt;height:13.5pt;z-index:251661312"/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pict>
          <v:rect id="_x0000_s1030" style="position:absolute;margin-left:498.75pt;margin-top:.4pt;width:15pt;height:13.5pt;z-index:251662336"/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pict>
          <v:rect id="_x0000_s1031" style="position:absolute;margin-left:408.75pt;margin-top:.4pt;width:15pt;height:13.5pt;z-index:251663360"/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pict>
          <v:rect id="_x0000_s1027" style="position:absolute;margin-left:207.75pt;margin-top:25.65pt;width:15pt;height:13.5pt;z-index:251659264"/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pict>
          <v:rect id="_x0000_s1026" style="position:absolute;margin-left:120.75pt;margin-top:25.65pt;width:15pt;height:13.5pt;z-index:251658240"/>
        </w:pict>
      </w:r>
      <w:r w:rsidR="00CA78DD" w:rsidRPr="00F31099">
        <w:rPr>
          <w:rFonts w:asciiTheme="majorBidi" w:hAnsiTheme="majorBidi" w:cstheme="majorBidi"/>
          <w:b/>
          <w:bCs/>
          <w:sz w:val="24"/>
          <w:szCs w:val="24"/>
        </w:rPr>
        <w:t>Age:</w:t>
      </w:r>
      <w:r w:rsidR="00CA78DD" w:rsidRPr="00CA78DD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</w:t>
      </w:r>
      <w:r w:rsidR="00F31099">
        <w:rPr>
          <w:rFonts w:asciiTheme="majorBidi" w:hAnsiTheme="majorBidi" w:cstheme="majorBidi"/>
          <w:sz w:val="24"/>
          <w:szCs w:val="24"/>
        </w:rPr>
        <w:t xml:space="preserve"> </w:t>
      </w:r>
      <w:r w:rsidR="00CA78DD" w:rsidRPr="00CA78DD">
        <w:rPr>
          <w:rFonts w:asciiTheme="majorBidi" w:hAnsiTheme="majorBidi" w:cstheme="majorBidi"/>
          <w:sz w:val="24"/>
          <w:szCs w:val="24"/>
        </w:rPr>
        <w:t xml:space="preserve"> </w:t>
      </w:r>
      <w:r w:rsidR="00CA78DD" w:rsidRPr="00F31099">
        <w:rPr>
          <w:rFonts w:asciiTheme="majorBidi" w:hAnsiTheme="majorBidi" w:cstheme="majorBidi"/>
          <w:b/>
          <w:bCs/>
          <w:sz w:val="24"/>
          <w:szCs w:val="24"/>
        </w:rPr>
        <w:t>Sex:</w:t>
      </w:r>
      <w:r w:rsidR="00CA78DD" w:rsidRPr="00CA78DD">
        <w:rPr>
          <w:rFonts w:asciiTheme="majorBidi" w:hAnsiTheme="majorBidi" w:cstheme="majorBidi"/>
          <w:sz w:val="24"/>
          <w:szCs w:val="24"/>
        </w:rPr>
        <w:t xml:space="preserve"> Male                  Female</w:t>
      </w:r>
    </w:p>
    <w:p w:rsidR="00F31099" w:rsidRDefault="00CA78DD" w:rsidP="00F31099">
      <w:pPr>
        <w:bidi w:val="0"/>
        <w:rPr>
          <w:rFonts w:asciiTheme="majorBidi" w:hAnsiTheme="majorBidi" w:cstheme="majorBidi"/>
          <w:sz w:val="24"/>
          <w:szCs w:val="24"/>
        </w:rPr>
      </w:pPr>
      <w:r w:rsidRPr="00F31099">
        <w:rPr>
          <w:rFonts w:asciiTheme="majorBidi" w:hAnsiTheme="majorBidi" w:cstheme="majorBidi"/>
          <w:b/>
          <w:bCs/>
          <w:sz w:val="24"/>
          <w:szCs w:val="24"/>
        </w:rPr>
        <w:t>Marital status:</w:t>
      </w:r>
      <w:r w:rsidRPr="00CA78DD">
        <w:rPr>
          <w:rFonts w:asciiTheme="majorBidi" w:hAnsiTheme="majorBidi" w:cstheme="majorBidi"/>
          <w:sz w:val="24"/>
          <w:szCs w:val="24"/>
        </w:rPr>
        <w:t xml:space="preserve"> Married                   Single                                                  </w:t>
      </w:r>
      <w:r w:rsidRPr="00F31099">
        <w:rPr>
          <w:rFonts w:asciiTheme="majorBidi" w:hAnsiTheme="majorBidi" w:cstheme="majorBidi"/>
          <w:b/>
          <w:bCs/>
          <w:sz w:val="24"/>
          <w:szCs w:val="24"/>
        </w:rPr>
        <w:t>Education:</w:t>
      </w:r>
      <w:r w:rsidRPr="00CA78DD">
        <w:rPr>
          <w:rFonts w:asciiTheme="majorBidi" w:hAnsiTheme="majorBidi" w:cstheme="majorBidi"/>
          <w:sz w:val="24"/>
          <w:szCs w:val="24"/>
        </w:rPr>
        <w:t xml:space="preserve"> university education               Non-university education</w:t>
      </w:r>
    </w:p>
    <w:p w:rsidR="00CA78DD" w:rsidRPr="00F31099" w:rsidRDefault="00CA78DD" w:rsidP="00F3109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31099">
        <w:rPr>
          <w:rFonts w:asciiTheme="majorBidi" w:hAnsiTheme="majorBidi" w:cstheme="majorBidi"/>
          <w:b/>
          <w:bCs/>
          <w:sz w:val="24"/>
          <w:szCs w:val="24"/>
        </w:rPr>
        <w:t>Model 1: SERVQU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6"/>
        <w:gridCol w:w="9031"/>
        <w:gridCol w:w="340"/>
        <w:gridCol w:w="340"/>
        <w:gridCol w:w="340"/>
        <w:gridCol w:w="340"/>
        <w:gridCol w:w="343"/>
        <w:gridCol w:w="340"/>
        <w:gridCol w:w="340"/>
        <w:gridCol w:w="340"/>
        <w:gridCol w:w="340"/>
        <w:gridCol w:w="344"/>
      </w:tblGrid>
      <w:tr w:rsidR="00D558FD" w:rsidRPr="00CA78DD" w:rsidTr="00D558FD">
        <w:tc>
          <w:tcPr>
            <w:tcW w:w="579" w:type="pct"/>
            <w:vMerge w:val="restar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Dimension</w:t>
            </w:r>
          </w:p>
        </w:tc>
        <w:tc>
          <w:tcPr>
            <w:tcW w:w="3189" w:type="pct"/>
            <w:vMerge w:val="restar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616" w:type="pct"/>
            <w:gridSpan w:val="5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Expectation</w:t>
            </w:r>
          </w:p>
        </w:tc>
        <w:tc>
          <w:tcPr>
            <w:tcW w:w="616" w:type="pct"/>
            <w:gridSpan w:val="5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Perception</w:t>
            </w: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  <w:vMerge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558FD" w:rsidRPr="00CA78DD" w:rsidTr="00D558FD">
        <w:tc>
          <w:tcPr>
            <w:tcW w:w="579" w:type="pct"/>
            <w:vMerge w:val="restart"/>
          </w:tcPr>
          <w:p w:rsidR="00D558FD" w:rsidRPr="00CA78DD" w:rsidRDefault="00D558FD" w:rsidP="00FC41AF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Tangible</w:t>
            </w:r>
          </w:p>
        </w:tc>
        <w:tc>
          <w:tcPr>
            <w:tcW w:w="3189" w:type="pct"/>
          </w:tcPr>
          <w:p w:rsidR="00D558FD" w:rsidRPr="00CA78DD" w:rsidRDefault="00D558FD" w:rsidP="00FC41AF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Up-to-date equipment and facilities 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Appealing physical environment and good signs, symbols and artifact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Well-dressed and neat employees and physician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Appealing consumable elements used in cure and serve to patient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 w:val="restar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Reliability</w:t>
            </w:r>
          </w:p>
        </w:tc>
        <w:tc>
          <w:tcPr>
            <w:tcW w:w="3189" w:type="pct"/>
          </w:tcPr>
          <w:p w:rsidR="00D558FD" w:rsidRPr="00CA78DD" w:rsidRDefault="00D558FD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Doing the promised service on time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Interesting to solve your problem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Doing everything right at the first time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Fulfilling the promised service at promised time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Keeping accurate records and document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 w:val="restar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Responsiveness</w:t>
            </w:r>
          </w:p>
        </w:tc>
        <w:tc>
          <w:tcPr>
            <w:tcW w:w="3189" w:type="pct"/>
          </w:tcPr>
          <w:p w:rsidR="00D558FD" w:rsidRPr="00CA78DD" w:rsidRDefault="00290CC3" w:rsidP="00D558F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Announce the exact time for providing service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290CC3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Receiving </w:t>
            </w:r>
            <w:r w:rsidR="00290CC3"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fast and </w:t>
            </w:r>
            <w:r w:rsidRPr="00CA78DD">
              <w:rPr>
                <w:rFonts w:asciiTheme="majorBidi" w:hAnsiTheme="majorBidi" w:cstheme="majorBidi"/>
                <w:sz w:val="24"/>
                <w:szCs w:val="24"/>
              </w:rPr>
              <w:t>prompt</w:t>
            </w:r>
            <w:r w:rsidR="00290CC3" w:rsidRPr="00CA78DD">
              <w:rPr>
                <w:rFonts w:asciiTheme="majorBidi" w:hAnsiTheme="majorBidi" w:cstheme="majorBidi"/>
                <w:sz w:val="24"/>
                <w:szCs w:val="24"/>
              </w:rPr>
              <w:t>ly service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290CC3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Health center staff</w:t>
            </w:r>
            <w:r w:rsidR="00D558FD"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 are Willing to help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290CC3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Availability of staff while needed and demanded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 w:val="restar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Assurance</w:t>
            </w:r>
          </w:p>
        </w:tc>
        <w:tc>
          <w:tcPr>
            <w:tcW w:w="3189" w:type="pct"/>
          </w:tcPr>
          <w:p w:rsidR="00D558FD" w:rsidRPr="00CA78DD" w:rsidRDefault="00D558FD" w:rsidP="0001319B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Trustful </w:t>
            </w:r>
            <w:r w:rsidR="0001319B"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behavior </w:t>
            </w:r>
            <w:r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 w:rsidR="0001319B" w:rsidRPr="00CA78DD">
              <w:rPr>
                <w:rFonts w:asciiTheme="majorBidi" w:hAnsiTheme="majorBidi" w:cstheme="majorBidi"/>
                <w:sz w:val="24"/>
                <w:szCs w:val="24"/>
              </w:rPr>
              <w:t>staff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01319B" w:rsidP="0001319B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Sense of security and comfort </w:t>
            </w:r>
            <w:r w:rsidR="00D558FD"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in transaction with </w:t>
            </w:r>
            <w:r w:rsidRPr="00CA78DD">
              <w:rPr>
                <w:rFonts w:asciiTheme="majorBidi" w:hAnsiTheme="majorBidi" w:cstheme="majorBidi"/>
                <w:sz w:val="24"/>
                <w:szCs w:val="24"/>
              </w:rPr>
              <w:t>staff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01319B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Polite and humble staff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01319B" w:rsidP="0001319B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staff</w:t>
            </w:r>
            <w:r w:rsidR="00D558FD"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 are knowledgeable enough to answer </w:t>
            </w:r>
            <w:r w:rsidRPr="00CA78DD">
              <w:rPr>
                <w:rFonts w:asciiTheme="majorBidi" w:hAnsiTheme="majorBidi" w:cstheme="majorBidi"/>
                <w:sz w:val="24"/>
                <w:szCs w:val="24"/>
              </w:rPr>
              <w:t>your</w:t>
            </w:r>
            <w:r w:rsidR="00D558FD"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 question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 w:val="restart"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Empathy</w:t>
            </w:r>
          </w:p>
        </w:tc>
        <w:tc>
          <w:tcPr>
            <w:tcW w:w="3189" w:type="pct"/>
          </w:tcPr>
          <w:p w:rsidR="00D558FD" w:rsidRPr="00CA78DD" w:rsidRDefault="00D558FD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Individual attention to patient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CA78D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 xml:space="preserve">Have convenient hours in </w:t>
            </w:r>
            <w:r w:rsidR="00CA78DD" w:rsidRPr="00CA78DD">
              <w:rPr>
                <w:rFonts w:asciiTheme="majorBidi" w:hAnsiTheme="majorBidi" w:cstheme="majorBidi"/>
                <w:sz w:val="24"/>
                <w:szCs w:val="24"/>
              </w:rPr>
              <w:t>health care center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Understanding the patients’ specific need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provide services in according to the interests of you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558FD" w:rsidRPr="00CA78DD" w:rsidTr="00D558FD">
        <w:tc>
          <w:tcPr>
            <w:tcW w:w="579" w:type="pct"/>
            <w:vMerge/>
          </w:tcPr>
          <w:p w:rsidR="00D558FD" w:rsidRPr="00CA78DD" w:rsidRDefault="00D558FD" w:rsidP="006E214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89" w:type="pct"/>
          </w:tcPr>
          <w:p w:rsidR="00D558FD" w:rsidRPr="00CA78DD" w:rsidRDefault="00D558FD" w:rsidP="00D558F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A78DD">
              <w:rPr>
                <w:rFonts w:asciiTheme="majorBidi" w:hAnsiTheme="majorBidi" w:cstheme="majorBidi"/>
                <w:sz w:val="24"/>
                <w:szCs w:val="24"/>
              </w:rPr>
              <w:t>Pay attention to all patients equally irrespective of their social status</w:t>
            </w: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" w:type="pct"/>
          </w:tcPr>
          <w:p w:rsidR="00D558FD" w:rsidRPr="00CA78DD" w:rsidRDefault="00D558FD" w:rsidP="006E214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258DE" w:rsidRPr="00F31099" w:rsidRDefault="00CA78DD" w:rsidP="00CA78D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31099">
        <w:rPr>
          <w:rFonts w:asciiTheme="majorBidi" w:hAnsiTheme="majorBidi" w:cstheme="majorBidi"/>
          <w:b/>
          <w:bCs/>
          <w:sz w:val="24"/>
          <w:szCs w:val="24"/>
        </w:rPr>
        <w:lastRenderedPageBreak/>
        <w:t>Model 2: HEALTHQU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0"/>
        <w:gridCol w:w="10303"/>
        <w:gridCol w:w="336"/>
        <w:gridCol w:w="336"/>
        <w:gridCol w:w="336"/>
        <w:gridCol w:w="336"/>
        <w:gridCol w:w="336"/>
        <w:gridCol w:w="336"/>
        <w:gridCol w:w="336"/>
        <w:gridCol w:w="336"/>
        <w:gridCol w:w="337"/>
        <w:gridCol w:w="336"/>
      </w:tblGrid>
      <w:tr w:rsidR="00CA78DD" w:rsidRPr="00437FE8" w:rsidTr="00917269">
        <w:tc>
          <w:tcPr>
            <w:tcW w:w="180" w:type="pct"/>
            <w:vMerge w:val="restar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635" w:type="pct"/>
            <w:vMerge w:val="restar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593" w:type="pct"/>
            <w:gridSpan w:val="5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Expectation</w:t>
            </w:r>
          </w:p>
        </w:tc>
        <w:tc>
          <w:tcPr>
            <w:tcW w:w="593" w:type="pct"/>
            <w:gridSpan w:val="5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Perception</w:t>
            </w:r>
          </w:p>
        </w:tc>
      </w:tr>
      <w:tr w:rsidR="001250D2" w:rsidRPr="00437FE8" w:rsidTr="00917269">
        <w:tc>
          <w:tcPr>
            <w:tcW w:w="180" w:type="pct"/>
            <w:vMerge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35" w:type="pct"/>
            <w:vMerge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9" w:type="pct"/>
          </w:tcPr>
          <w:p w:rsidR="00775A25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635" w:type="pct"/>
          </w:tcPr>
          <w:p w:rsidR="002258DE" w:rsidRPr="00437FE8" w:rsidRDefault="00775A25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Easy and fast access to the health center and needed service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635" w:type="pct"/>
          </w:tcPr>
          <w:p w:rsidR="002258DE" w:rsidRPr="00437FE8" w:rsidRDefault="00775A25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Clean health center environment (corridors, waiting room, vaccination room, toilets, </w:t>
            </w:r>
            <w:proofErr w:type="spellStart"/>
            <w:r w:rsidRPr="00437FE8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Pr="00437FE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635" w:type="pct"/>
          </w:tcPr>
          <w:p w:rsidR="002258DE" w:rsidRPr="00437FE8" w:rsidRDefault="00E87E2E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Feeling comfortable in the health center (sufficient space, no noise, </w:t>
            </w:r>
            <w:proofErr w:type="spellStart"/>
            <w:r w:rsidRPr="00437FE8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635" w:type="pct"/>
          </w:tcPr>
          <w:p w:rsidR="002258DE" w:rsidRPr="00437FE8" w:rsidRDefault="00BF7657" w:rsidP="00BF7657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Affordable access to health services (Financial access) 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635" w:type="pct"/>
          </w:tcPr>
          <w:p w:rsidR="002258DE" w:rsidRPr="00437FE8" w:rsidRDefault="00BF7657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Easy and fast access to acceptable services (conceptual access)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635" w:type="pct"/>
          </w:tcPr>
          <w:p w:rsidR="002258DE" w:rsidRPr="00437FE8" w:rsidRDefault="007748CD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Easy and timely access to needed services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635" w:type="pct"/>
          </w:tcPr>
          <w:p w:rsidR="002258DE" w:rsidRPr="00437FE8" w:rsidRDefault="00686191" w:rsidP="00686191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Easy a</w:t>
            </w:r>
            <w:r w:rsidR="007748C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ccess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to entertainment facilities </w:t>
            </w:r>
            <w:r w:rsidR="007748C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(TV, newspaper, magazine, refrigerator, </w:t>
            </w:r>
            <w:proofErr w:type="spellStart"/>
            <w:r w:rsidR="007748CD" w:rsidRPr="00437FE8"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 w:rsidR="007748CD" w:rsidRPr="00437FE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635" w:type="pct"/>
          </w:tcPr>
          <w:p w:rsidR="002258DE" w:rsidRPr="00437FE8" w:rsidRDefault="00D85987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Modern and advanced equipment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635" w:type="pct"/>
          </w:tcPr>
          <w:p w:rsidR="002258DE" w:rsidRPr="00437FE8" w:rsidRDefault="00D85987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Easy and fast access to </w:t>
            </w:r>
            <w:r w:rsidR="00F01196" w:rsidRPr="00437FE8">
              <w:rPr>
                <w:rFonts w:asciiTheme="majorBidi" w:hAnsiTheme="majorBidi" w:cstheme="majorBidi"/>
                <w:sz w:val="24"/>
                <w:szCs w:val="24"/>
              </w:rPr>
              <w:t>clean, orderly, and disciplined staff when needed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635" w:type="pct"/>
          </w:tcPr>
          <w:p w:rsidR="002258DE" w:rsidRPr="00437FE8" w:rsidRDefault="00F01196" w:rsidP="00686191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High experience and expertise of </w:t>
            </w:r>
            <w:r w:rsidR="00686191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health center staff 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635" w:type="pct"/>
          </w:tcPr>
          <w:p w:rsidR="002258DE" w:rsidRPr="00437FE8" w:rsidRDefault="00F01196" w:rsidP="00686191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Clarity and comprehensibility of </w:t>
            </w:r>
            <w:r w:rsidR="00686191" w:rsidRPr="00437FE8">
              <w:rPr>
                <w:rFonts w:asciiTheme="majorBidi" w:hAnsiTheme="majorBidi" w:cstheme="majorBidi"/>
                <w:sz w:val="24"/>
                <w:szCs w:val="24"/>
              </w:rPr>
              <w:t>health center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instructions and brochures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635" w:type="pct"/>
          </w:tcPr>
          <w:p w:rsidR="00AF693B" w:rsidRPr="00437FE8" w:rsidRDefault="006A05CD" w:rsidP="006A05C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olite, courteous and friendly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  <w:r w:rsidR="00F01196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ehavior of </w:t>
            </w:r>
            <w:r w:rsidR="005C01FA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health care </w:t>
            </w:r>
            <w:r w:rsidR="00F01196" w:rsidRPr="00437FE8">
              <w:rPr>
                <w:rFonts w:asciiTheme="majorBidi" w:hAnsiTheme="majorBidi" w:cstheme="majorBidi"/>
                <w:sz w:val="24"/>
                <w:szCs w:val="24"/>
              </w:rPr>
              <w:t>staff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and their work commitment 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635" w:type="pct"/>
          </w:tcPr>
          <w:p w:rsidR="002258DE" w:rsidRPr="00437FE8" w:rsidRDefault="005C01FA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Health center</w:t>
            </w:r>
            <w:r w:rsidR="00F01196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staff being trustworthy and making people feel comfortable to communicate with them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635" w:type="pct"/>
          </w:tcPr>
          <w:p w:rsidR="002258DE" w:rsidRPr="00437FE8" w:rsidRDefault="005C01FA" w:rsidP="005C01FA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Compassionate and patient behavior of health center staff and spending time to help the patients and solve their problems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635" w:type="pct"/>
          </w:tcPr>
          <w:p w:rsidR="002258DE" w:rsidRPr="00437FE8" w:rsidRDefault="00917269" w:rsidP="00917269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Having supportive and caring staff responsive to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patients’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individual needs and </w:t>
            </w:r>
            <w:r w:rsidR="00F01196" w:rsidRPr="00437FE8">
              <w:rPr>
                <w:rFonts w:asciiTheme="majorBidi" w:hAnsiTheme="majorBidi" w:cstheme="majorBidi"/>
                <w:sz w:val="24"/>
                <w:szCs w:val="24"/>
              </w:rPr>
              <w:t>expectations and being flexible in meeting them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635" w:type="pct"/>
          </w:tcPr>
          <w:p w:rsidR="002258DE" w:rsidRPr="00437FE8" w:rsidRDefault="00F01196" w:rsidP="005C01FA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Staff paying attention to patients as human beings and respecting their opinions, requests</w:t>
            </w:r>
            <w:r w:rsidRPr="00437FE8">
              <w:rPr>
                <w:rFonts w:asciiTheme="majorBidi" w:hAnsiTheme="majorBidi" w:cstheme="majorBidi"/>
                <w:sz w:val="24"/>
                <w:szCs w:val="24"/>
                <w:rtl/>
              </w:rPr>
              <w:t>,</w:t>
            </w:r>
            <w:r w:rsidR="005C01FA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and expectations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635" w:type="pct"/>
          </w:tcPr>
          <w:p w:rsidR="002258DE" w:rsidRPr="00437FE8" w:rsidRDefault="00F01196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Staff being respectful of patients’ independence and private space and their medical secrets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The ability of staff to convey accurate information to admitted patients in a comprehensible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w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ay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635" w:type="pct"/>
          </w:tcPr>
          <w:p w:rsidR="002258DE" w:rsidRPr="00437FE8" w:rsidRDefault="00F01196" w:rsidP="002A78A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The ability of staff to</w:t>
            </w:r>
            <w:r w:rsidR="002A78A2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explain technical information for patients </w:t>
            </w:r>
            <w:r w:rsidR="002A78A2" w:rsidRPr="00437FE8">
              <w:rPr>
                <w:rFonts w:asciiTheme="majorBidi" w:hAnsiTheme="majorBidi" w:cstheme="majorBidi"/>
                <w:sz w:val="24"/>
                <w:szCs w:val="24"/>
              </w:rPr>
              <w:t>in an understandable way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635" w:type="pct"/>
          </w:tcPr>
          <w:p w:rsidR="002258DE" w:rsidRPr="00437FE8" w:rsidRDefault="00F01196" w:rsidP="002A78A2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Staff making it possible for patients to participate in the treatment program; Staff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considering the opinions of patients in the program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Staff behaving respectfully toward patients’ guardians and visitors; Staff making it possible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for patient guardians to participate in the treatment program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635" w:type="pct"/>
          </w:tcPr>
          <w:p w:rsidR="002258DE" w:rsidRPr="00437FE8" w:rsidRDefault="00F01196" w:rsidP="00437FE8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Staff providing the necessary guidance and instructions to patients </w:t>
            </w:r>
            <w:r w:rsidR="00437FE8" w:rsidRPr="00437FE8">
              <w:rPr>
                <w:rFonts w:asciiTheme="majorBidi" w:hAnsiTheme="majorBidi" w:cstheme="majorBidi"/>
                <w:sz w:val="24"/>
                <w:szCs w:val="24"/>
              </w:rPr>
              <w:t>about treatment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P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rocess</w:t>
            </w:r>
            <w:r w:rsidR="00437FE8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and referral </w:t>
            </w:r>
            <w:r w:rsidR="00437FE8" w:rsidRPr="00437FE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o other level if needed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Cooperation and teamwork among the s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>taff of different wards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635" w:type="pct"/>
          </w:tcPr>
          <w:p w:rsidR="002258DE" w:rsidRPr="00437FE8" w:rsidRDefault="00F01196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The value of the services received for the cost paid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Speed of 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>health center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services 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Short waiting time and minimum delay in services (providing services according to the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planned schedule)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Achieving the expected results with acceptable outcomes in terms of improvement in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physical and mental health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635" w:type="pct"/>
          </w:tcPr>
          <w:p w:rsidR="002258DE" w:rsidRPr="00437FE8" w:rsidRDefault="00F01196" w:rsidP="00F01196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Relief from pain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437FE8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635" w:type="pct"/>
          </w:tcPr>
          <w:p w:rsidR="002258DE" w:rsidRPr="00437FE8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Receiving no harm in the 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>health center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(safety in providing services)</w:t>
            </w: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437FE8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50D2" w:rsidRPr="00CA78DD" w:rsidTr="00917269">
        <w:tc>
          <w:tcPr>
            <w:tcW w:w="180" w:type="pct"/>
          </w:tcPr>
          <w:p w:rsidR="002258DE" w:rsidRPr="00437FE8" w:rsidRDefault="00775A25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635" w:type="pct"/>
          </w:tcPr>
          <w:p w:rsidR="002258DE" w:rsidRPr="00CA78DD" w:rsidRDefault="00F01196" w:rsidP="000D347D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Receiving complete and comprehensive services (referral of the patient to other 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>health care levels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and</w:t>
            </w:r>
            <w:r w:rsidR="000D347D" w:rsidRPr="00437F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7FE8">
              <w:rPr>
                <w:rFonts w:asciiTheme="majorBidi" w:hAnsiTheme="majorBidi" w:cstheme="majorBidi"/>
                <w:sz w:val="24"/>
                <w:szCs w:val="24"/>
              </w:rPr>
              <w:t>specialties if needed)</w:t>
            </w:r>
            <w:bookmarkStart w:id="0" w:name="_GoBack"/>
            <w:bookmarkEnd w:id="0"/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" w:type="pct"/>
          </w:tcPr>
          <w:p w:rsidR="002258DE" w:rsidRPr="00CA78DD" w:rsidRDefault="002258DE" w:rsidP="002258D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258DE" w:rsidRPr="00CA78DD" w:rsidRDefault="002258DE" w:rsidP="002258DE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2258DE" w:rsidRPr="00CA78DD" w:rsidSect="00775A2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8293C"/>
    <w:rsid w:val="0001319B"/>
    <w:rsid w:val="000D347D"/>
    <w:rsid w:val="001250D2"/>
    <w:rsid w:val="002258DE"/>
    <w:rsid w:val="00290CC3"/>
    <w:rsid w:val="002A78A2"/>
    <w:rsid w:val="0032653F"/>
    <w:rsid w:val="00437FE8"/>
    <w:rsid w:val="00454A76"/>
    <w:rsid w:val="005C01FA"/>
    <w:rsid w:val="00686191"/>
    <w:rsid w:val="006A05CD"/>
    <w:rsid w:val="00753775"/>
    <w:rsid w:val="007748CD"/>
    <w:rsid w:val="00775A25"/>
    <w:rsid w:val="00850283"/>
    <w:rsid w:val="00917269"/>
    <w:rsid w:val="009345C7"/>
    <w:rsid w:val="0098293C"/>
    <w:rsid w:val="009D0ED5"/>
    <w:rsid w:val="00A33D94"/>
    <w:rsid w:val="00AF693B"/>
    <w:rsid w:val="00B40FA4"/>
    <w:rsid w:val="00BF7657"/>
    <w:rsid w:val="00CA78DD"/>
    <w:rsid w:val="00D558FD"/>
    <w:rsid w:val="00D85987"/>
    <w:rsid w:val="00E05337"/>
    <w:rsid w:val="00E17348"/>
    <w:rsid w:val="00E87E2E"/>
    <w:rsid w:val="00F01196"/>
    <w:rsid w:val="00F31099"/>
    <w:rsid w:val="00FC41AF"/>
    <w:rsid w:val="00FF40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4FE98C14"/>
  <w15:docId w15:val="{9E85B11A-8462-4E6D-ABE9-1AE940B5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53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6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3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ef-pc</dc:creator>
  <cp:lastModifiedBy>User1</cp:lastModifiedBy>
  <cp:revision>7</cp:revision>
  <dcterms:created xsi:type="dcterms:W3CDTF">2017-12-08T17:02:00Z</dcterms:created>
  <dcterms:modified xsi:type="dcterms:W3CDTF">2020-11-27T10:02:00Z</dcterms:modified>
</cp:coreProperties>
</file>